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C9D51" w14:textId="77777777" w:rsidR="0039143F" w:rsidRDefault="0039143F">
      <w:pPr>
        <w:pStyle w:val="BodyText"/>
        <w:rPr>
          <w:rFonts w:ascii="Times New Roman"/>
          <w:sz w:val="22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39143F" w14:paraId="1E442842" w14:textId="77777777">
        <w:trPr>
          <w:trHeight w:val="670"/>
        </w:trPr>
        <w:tc>
          <w:tcPr>
            <w:tcW w:w="2803" w:type="dxa"/>
            <w:tcBorders>
              <w:bottom w:val="double" w:sz="4" w:space="0" w:color="000000"/>
            </w:tcBorders>
            <w:shd w:val="clear" w:color="auto" w:fill="63639A"/>
          </w:tcPr>
          <w:p w14:paraId="391C043E" w14:textId="77777777" w:rsidR="0039143F" w:rsidRDefault="006F3A74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02DB93DF" w14:textId="77777777" w:rsidR="0039143F" w:rsidRDefault="006F3A74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3CC48138" w14:textId="77777777" w:rsidR="0039143F" w:rsidRDefault="006F3A74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Checklist</w:t>
            </w:r>
            <w:r>
              <w:rPr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599E0574" w14:textId="77777777" w:rsidR="0039143F" w:rsidRDefault="006F3A74">
            <w:pPr>
              <w:pStyle w:val="TableParagraph"/>
              <w:spacing w:before="90" w:line="252" w:lineRule="auto"/>
              <w:ind w:left="106" w:right="109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Reported</w:t>
            </w:r>
            <w:r>
              <w:rPr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on</w:t>
            </w:r>
            <w:r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page</w:t>
            </w:r>
            <w:r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#</w:t>
            </w:r>
          </w:p>
        </w:tc>
      </w:tr>
      <w:tr w:rsidR="0039143F" w14:paraId="3F089E4F" w14:textId="77777777">
        <w:trPr>
          <w:trHeight w:val="339"/>
        </w:trPr>
        <w:tc>
          <w:tcPr>
            <w:tcW w:w="1394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37C91BC8" w14:textId="77777777" w:rsidR="0039143F" w:rsidRDefault="006F3A74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ITLE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val="clear" w:color="auto" w:fill="FFFFCC"/>
          </w:tcPr>
          <w:p w14:paraId="393B9D26" w14:textId="77777777" w:rsidR="0039143F" w:rsidRDefault="0039143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39143F" w14:paraId="6E2474B0" w14:textId="77777777">
        <w:trPr>
          <w:trHeight w:val="359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48AE1EEE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5AE56F52" w14:textId="77777777" w:rsidR="0039143F" w:rsidRDefault="006F3A74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bottom w:val="double" w:sz="4" w:space="0" w:color="000000"/>
            </w:tcBorders>
          </w:tcPr>
          <w:p w14:paraId="2EEC74FB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oth.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 w14:paraId="40509301" w14:textId="1B13403B" w:rsidR="0039143F" w:rsidRDefault="001C5D46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39143F" w14:paraId="3F0E03DB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079D704A" w14:textId="77777777" w:rsidR="0039143F" w:rsidRDefault="006F3A74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BSTRACT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val="clear" w:color="auto" w:fill="FFFFCC"/>
          </w:tcPr>
          <w:p w14:paraId="3DE96D2C" w14:textId="77777777" w:rsidR="0039143F" w:rsidRDefault="0039143F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39143F" w14:paraId="2E92A00C" w14:textId="77777777">
        <w:trPr>
          <w:trHeight w:val="810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17B6BE5B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ructured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58B15BB5" w14:textId="77777777" w:rsidR="0039143F" w:rsidRDefault="006F3A74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bottom w:val="double" w:sz="4" w:space="0" w:color="000000"/>
            </w:tcBorders>
          </w:tcPr>
          <w:p w14:paraId="271826DE" w14:textId="77777777" w:rsidR="0039143F" w:rsidRDefault="006F3A74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Provide a structured summary including, as applicable: background; objectives; data sources; study eligibility criteria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rticipants, and interventions; study appraisal and synthesis methods; results; limitations; conclusions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 of 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indi</w:t>
            </w:r>
            <w:r>
              <w:rPr>
                <w:w w:val="105"/>
                <w:sz w:val="19"/>
              </w:rPr>
              <w:t>ngs; 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 w14:paraId="6497CCA4" w14:textId="4E15864C" w:rsidR="0039143F" w:rsidRDefault="001C5D46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39143F" w14:paraId="659D1FEC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4A12B87C" w14:textId="77777777" w:rsidR="0039143F" w:rsidRDefault="006F3A74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INTRODUCTION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val="clear" w:color="auto" w:fill="FFFFCC"/>
          </w:tcPr>
          <w:p w14:paraId="4B3C5BDE" w14:textId="77777777" w:rsidR="0039143F" w:rsidRDefault="0039143F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39143F" w14:paraId="54EF8FA9" w14:textId="77777777">
        <w:trPr>
          <w:trHeight w:val="354"/>
        </w:trPr>
        <w:tc>
          <w:tcPr>
            <w:tcW w:w="2803" w:type="dxa"/>
          </w:tcPr>
          <w:p w14:paraId="57DE9D7D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ationale</w:t>
            </w:r>
          </w:p>
        </w:tc>
        <w:tc>
          <w:tcPr>
            <w:tcW w:w="537" w:type="dxa"/>
          </w:tcPr>
          <w:p w14:paraId="124CAED0" w14:textId="77777777" w:rsidR="0039143F" w:rsidRDefault="006F3A74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</w:tcPr>
          <w:p w14:paraId="22DB1258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a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read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nown.</w:t>
            </w:r>
          </w:p>
        </w:tc>
        <w:tc>
          <w:tcPr>
            <w:tcW w:w="1257" w:type="dxa"/>
          </w:tcPr>
          <w:p w14:paraId="495B76F6" w14:textId="05883E54" w:rsidR="0039143F" w:rsidRDefault="001C5D46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-5</w:t>
            </w:r>
          </w:p>
        </w:tc>
      </w:tr>
      <w:tr w:rsidR="0039143F" w14:paraId="6232ABFE" w14:textId="77777777">
        <w:trPr>
          <w:trHeight w:val="570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05672D80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62493894" w14:textId="77777777" w:rsidR="0039143F" w:rsidRDefault="006F3A74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bottom w:val="double" w:sz="4" w:space="0" w:color="000000"/>
            </w:tcBorders>
          </w:tcPr>
          <w:p w14:paraId="2E0C5EA2" w14:textId="77777777" w:rsidR="0039143F" w:rsidRDefault="006F3A7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ovide an explicit statement of questions being addressed with reference to participants, interventions, comparisons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sig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PICOS).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 w14:paraId="2B9730AA" w14:textId="19A40292" w:rsidR="0039143F" w:rsidRDefault="001C5D46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39143F" w14:paraId="3E2EE5B8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4CFD1EFE" w14:textId="77777777" w:rsidR="0039143F" w:rsidRDefault="006F3A74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ETHODS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val="clear" w:color="auto" w:fill="FFFFCC"/>
          </w:tcPr>
          <w:p w14:paraId="259AC972" w14:textId="77777777" w:rsidR="0039143F" w:rsidRDefault="0039143F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39143F" w14:paraId="11E31D56" w14:textId="77777777">
        <w:trPr>
          <w:trHeight w:val="580"/>
        </w:trPr>
        <w:tc>
          <w:tcPr>
            <w:tcW w:w="2803" w:type="dxa"/>
          </w:tcPr>
          <w:p w14:paraId="282F8C60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</w:p>
        </w:tc>
        <w:tc>
          <w:tcPr>
            <w:tcW w:w="537" w:type="dxa"/>
          </w:tcPr>
          <w:p w14:paraId="4329121F" w14:textId="77777777" w:rsidR="0039143F" w:rsidRDefault="006F3A74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</w:tcPr>
          <w:p w14:paraId="19A90189" w14:textId="77777777" w:rsidR="0039143F" w:rsidRDefault="006F3A7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Indicate if a review protocol exists, if and where it can be accessed (e.g., Web address), and, if available, provid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</w:tcPr>
          <w:p w14:paraId="03ACA92F" w14:textId="386126AD" w:rsidR="0039143F" w:rsidRDefault="001C5D46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39143F" w14:paraId="386DB94E" w14:textId="77777777">
        <w:trPr>
          <w:trHeight w:val="580"/>
        </w:trPr>
        <w:tc>
          <w:tcPr>
            <w:tcW w:w="2803" w:type="dxa"/>
          </w:tcPr>
          <w:p w14:paraId="50E914A1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</w:p>
        </w:tc>
        <w:tc>
          <w:tcPr>
            <w:tcW w:w="537" w:type="dxa"/>
          </w:tcPr>
          <w:p w14:paraId="18C93AA9" w14:textId="77777777" w:rsidR="0039143F" w:rsidRDefault="006F3A74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</w:tcPr>
          <w:p w14:paraId="7ADC1485" w14:textId="77777777" w:rsidR="0039143F" w:rsidRDefault="006F3A74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study characteristics (e.g., PICOS, length of fol</w:t>
            </w:r>
            <w:r>
              <w:rPr>
                <w:w w:val="105"/>
                <w:sz w:val="19"/>
              </w:rPr>
              <w:t>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 and report characteristics (e.g., years considered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nguage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ublic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tus)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 a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iv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.</w:t>
            </w:r>
          </w:p>
        </w:tc>
        <w:tc>
          <w:tcPr>
            <w:tcW w:w="1257" w:type="dxa"/>
          </w:tcPr>
          <w:p w14:paraId="680C3C2F" w14:textId="7A25D7F5" w:rsidR="0039143F" w:rsidRDefault="0043123A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10</w:t>
            </w:r>
          </w:p>
        </w:tc>
      </w:tr>
      <w:tr w:rsidR="0039143F" w14:paraId="7E9DDB28" w14:textId="77777777">
        <w:trPr>
          <w:trHeight w:val="580"/>
        </w:trPr>
        <w:tc>
          <w:tcPr>
            <w:tcW w:w="2803" w:type="dxa"/>
          </w:tcPr>
          <w:p w14:paraId="646AC431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nformati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</w:p>
        </w:tc>
        <w:tc>
          <w:tcPr>
            <w:tcW w:w="537" w:type="dxa"/>
          </w:tcPr>
          <w:p w14:paraId="6EF58A5A" w14:textId="77777777" w:rsidR="0039143F" w:rsidRDefault="006F3A74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</w:tcPr>
          <w:p w14:paraId="5CC996E1" w14:textId="77777777" w:rsidR="0039143F" w:rsidRDefault="006F3A7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all information sources (e.g., databases with dates of coverage, contact with study authors to identif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 studies) 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ar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st searched.</w:t>
            </w:r>
          </w:p>
        </w:tc>
        <w:tc>
          <w:tcPr>
            <w:tcW w:w="1257" w:type="dxa"/>
          </w:tcPr>
          <w:p w14:paraId="3CAE1D11" w14:textId="163AC8FA" w:rsidR="0039143F" w:rsidRDefault="0043123A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10</w:t>
            </w:r>
          </w:p>
        </w:tc>
      </w:tr>
      <w:tr w:rsidR="0039143F" w14:paraId="1B4239C8" w14:textId="77777777">
        <w:trPr>
          <w:trHeight w:val="580"/>
        </w:trPr>
        <w:tc>
          <w:tcPr>
            <w:tcW w:w="2803" w:type="dxa"/>
          </w:tcPr>
          <w:p w14:paraId="08ED8066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earch</w:t>
            </w:r>
          </w:p>
        </w:tc>
        <w:tc>
          <w:tcPr>
            <w:tcW w:w="537" w:type="dxa"/>
          </w:tcPr>
          <w:p w14:paraId="1A638E11" w14:textId="77777777" w:rsidR="0039143F" w:rsidRDefault="006F3A74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</w:tcPr>
          <w:p w14:paraId="784DE0D0" w14:textId="77777777" w:rsidR="0039143F" w:rsidRDefault="006F3A7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esent full electronic search strategy for at least one database, includi</w:t>
            </w:r>
            <w:r>
              <w:rPr>
                <w:w w:val="105"/>
                <w:sz w:val="19"/>
              </w:rPr>
              <w:t>ng any limits used, such that it could b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eated.</w:t>
            </w:r>
          </w:p>
        </w:tc>
        <w:tc>
          <w:tcPr>
            <w:tcW w:w="1257" w:type="dxa"/>
          </w:tcPr>
          <w:p w14:paraId="5EB68612" w14:textId="072B33FD" w:rsidR="0039143F" w:rsidRDefault="0043123A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-8</w:t>
            </w:r>
          </w:p>
        </w:tc>
      </w:tr>
      <w:tr w:rsidR="0039143F" w14:paraId="4847258E" w14:textId="77777777">
        <w:trPr>
          <w:trHeight w:val="580"/>
        </w:trPr>
        <w:tc>
          <w:tcPr>
            <w:tcW w:w="2803" w:type="dxa"/>
          </w:tcPr>
          <w:p w14:paraId="56AF6DF2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2319B0E9" w14:textId="77777777" w:rsidR="0039143F" w:rsidRDefault="006F3A74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</w:tcPr>
          <w:p w14:paraId="2BA4A5E0" w14:textId="77777777" w:rsidR="0039143F" w:rsidRDefault="006F3A74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 the process for selecting studies (i.e., screening, eligibility, included in systematic review, and, if applicable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257" w:type="dxa"/>
          </w:tcPr>
          <w:p w14:paraId="667C43EF" w14:textId="5EF80ACD" w:rsidR="0039143F" w:rsidRDefault="0043123A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-11</w:t>
            </w:r>
          </w:p>
        </w:tc>
      </w:tr>
      <w:tr w:rsidR="0039143F" w14:paraId="2F348793" w14:textId="77777777">
        <w:trPr>
          <w:trHeight w:val="580"/>
        </w:trPr>
        <w:tc>
          <w:tcPr>
            <w:tcW w:w="2803" w:type="dxa"/>
          </w:tcPr>
          <w:p w14:paraId="6C788A7B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llectio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</w:t>
            </w:r>
          </w:p>
        </w:tc>
        <w:tc>
          <w:tcPr>
            <w:tcW w:w="537" w:type="dxa"/>
          </w:tcPr>
          <w:p w14:paraId="67657EFA" w14:textId="77777777" w:rsidR="0039143F" w:rsidRDefault="006F3A74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</w:p>
        </w:tc>
        <w:tc>
          <w:tcPr>
            <w:tcW w:w="10603" w:type="dxa"/>
          </w:tcPr>
          <w:p w14:paraId="3BC5250C" w14:textId="77777777" w:rsidR="0039143F" w:rsidRDefault="006F3A74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 of data extraction from reports (e.g., piloted forms, ind</w:t>
            </w:r>
            <w:r>
              <w:rPr>
                <w:w w:val="105"/>
                <w:sz w:val="19"/>
              </w:rPr>
              <w:t>ependently, in duplicate) and any processe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 obtain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rm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rom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vestigators.</w:t>
            </w:r>
          </w:p>
        </w:tc>
        <w:tc>
          <w:tcPr>
            <w:tcW w:w="1257" w:type="dxa"/>
          </w:tcPr>
          <w:p w14:paraId="152B0A3D" w14:textId="61F32442" w:rsidR="0039143F" w:rsidRDefault="0043123A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39143F" w14:paraId="445AE181" w14:textId="77777777">
        <w:trPr>
          <w:trHeight w:val="580"/>
        </w:trPr>
        <w:tc>
          <w:tcPr>
            <w:tcW w:w="2803" w:type="dxa"/>
          </w:tcPr>
          <w:p w14:paraId="0D41DBD6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s</w:t>
            </w:r>
          </w:p>
        </w:tc>
        <w:tc>
          <w:tcPr>
            <w:tcW w:w="537" w:type="dxa"/>
          </w:tcPr>
          <w:p w14:paraId="329B5485" w14:textId="77777777" w:rsidR="0039143F" w:rsidRDefault="006F3A74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1</w:t>
            </w:r>
          </w:p>
        </w:tc>
        <w:tc>
          <w:tcPr>
            <w:tcW w:w="10603" w:type="dxa"/>
          </w:tcPr>
          <w:p w14:paraId="0C063980" w14:textId="77777777" w:rsidR="0039143F" w:rsidRDefault="006F3A74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List and define all variables for which data were sought (e.g., PICOS, funding sources) and any assumptions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implification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de.</w:t>
            </w:r>
          </w:p>
        </w:tc>
        <w:tc>
          <w:tcPr>
            <w:tcW w:w="1257" w:type="dxa"/>
          </w:tcPr>
          <w:p w14:paraId="65D8AC67" w14:textId="4F82941E" w:rsidR="0039143F" w:rsidRDefault="00A32494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39143F" w14:paraId="1E42669E" w14:textId="77777777">
        <w:trPr>
          <w:trHeight w:val="580"/>
        </w:trPr>
        <w:tc>
          <w:tcPr>
            <w:tcW w:w="2803" w:type="dxa"/>
          </w:tcPr>
          <w:p w14:paraId="6D89F5E4" w14:textId="77777777" w:rsidR="0039143F" w:rsidRDefault="006F3A74">
            <w:pPr>
              <w:pStyle w:val="TableParagraph"/>
              <w:spacing w:before="47" w:line="259" w:lineRule="auto"/>
              <w:ind w:right="533"/>
              <w:rPr>
                <w:sz w:val="19"/>
              </w:rPr>
            </w:pPr>
            <w:r>
              <w:rPr>
                <w:w w:val="105"/>
                <w:sz w:val="19"/>
              </w:rPr>
              <w:t>Risk of bias in individual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60AB1879" w14:textId="77777777" w:rsidR="0039143F" w:rsidRDefault="006F3A74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2</w:t>
            </w:r>
          </w:p>
        </w:tc>
        <w:tc>
          <w:tcPr>
            <w:tcW w:w="10603" w:type="dxa"/>
          </w:tcPr>
          <w:p w14:paraId="1ED6C27C" w14:textId="77777777" w:rsidR="0039143F" w:rsidRDefault="006F3A74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s used for assessing risk of bias of individual studies (including specification of whether this wa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 a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 study 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 level)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how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i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 is to be used in any data synthesis.</w:t>
            </w:r>
          </w:p>
        </w:tc>
        <w:tc>
          <w:tcPr>
            <w:tcW w:w="1257" w:type="dxa"/>
          </w:tcPr>
          <w:p w14:paraId="2FEFD16F" w14:textId="403E5F8D" w:rsidR="0039143F" w:rsidRDefault="0043123A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39143F" w14:paraId="1B4FAFF6" w14:textId="77777777">
        <w:trPr>
          <w:trHeight w:val="354"/>
        </w:trPr>
        <w:tc>
          <w:tcPr>
            <w:tcW w:w="2803" w:type="dxa"/>
          </w:tcPr>
          <w:p w14:paraId="74678653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</w:p>
        </w:tc>
        <w:tc>
          <w:tcPr>
            <w:tcW w:w="537" w:type="dxa"/>
          </w:tcPr>
          <w:p w14:paraId="42991091" w14:textId="77777777" w:rsidR="0039143F" w:rsidRDefault="006F3A74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3</w:t>
            </w:r>
          </w:p>
        </w:tc>
        <w:tc>
          <w:tcPr>
            <w:tcW w:w="10603" w:type="dxa"/>
          </w:tcPr>
          <w:p w14:paraId="051D729B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incip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ffer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ns).</w:t>
            </w:r>
          </w:p>
        </w:tc>
        <w:tc>
          <w:tcPr>
            <w:tcW w:w="1257" w:type="dxa"/>
          </w:tcPr>
          <w:p w14:paraId="55C25550" w14:textId="0E266F40" w:rsidR="0039143F" w:rsidRDefault="0043123A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3</w:t>
            </w:r>
          </w:p>
        </w:tc>
      </w:tr>
      <w:tr w:rsidR="0039143F" w14:paraId="5CE125C7" w14:textId="77777777">
        <w:trPr>
          <w:trHeight w:val="585"/>
        </w:trPr>
        <w:tc>
          <w:tcPr>
            <w:tcW w:w="2803" w:type="dxa"/>
          </w:tcPr>
          <w:p w14:paraId="5B1E384C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3162A3D6" w14:textId="77777777" w:rsidR="0039143F" w:rsidRDefault="006F3A74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4</w:t>
            </w:r>
          </w:p>
        </w:tc>
        <w:tc>
          <w:tcPr>
            <w:tcW w:w="10603" w:type="dxa"/>
          </w:tcPr>
          <w:p w14:paraId="3034159F" w14:textId="77777777" w:rsidR="0039143F" w:rsidRDefault="006F3A74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the methods of handling data and combining results of studies, if done, including measures of consistenc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3"/>
              </w:rPr>
              <w:t>)</w:t>
            </w:r>
            <w:r>
              <w:rPr>
                <w:spacing w:val="-2"/>
                <w:w w:val="105"/>
                <w:sz w:val="13"/>
              </w:rPr>
              <w:t xml:space="preserve"> </w:t>
            </w:r>
            <w:r>
              <w:rPr>
                <w:w w:val="105"/>
                <w:sz w:val="19"/>
              </w:rPr>
              <w:t>for 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257" w:type="dxa"/>
          </w:tcPr>
          <w:p w14:paraId="592E362C" w14:textId="1749CD3C" w:rsidR="0039143F" w:rsidRDefault="0043123A" w:rsidP="001C5D4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-14</w:t>
            </w:r>
          </w:p>
        </w:tc>
      </w:tr>
    </w:tbl>
    <w:p w14:paraId="44731D6F" w14:textId="77777777" w:rsidR="0039143F" w:rsidRDefault="006F3A74">
      <w:pPr>
        <w:pStyle w:val="BodyText"/>
        <w:spacing w:before="88"/>
        <w:ind w:left="5445" w:right="5445"/>
        <w:jc w:val="center"/>
      </w:pPr>
      <w:r>
        <w:t>Page</w:t>
      </w:r>
      <w:r>
        <w:rPr>
          <w:spacing w:val="-2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2</w:t>
      </w:r>
    </w:p>
    <w:p w14:paraId="0F3CF282" w14:textId="77777777" w:rsidR="0039143F" w:rsidRDefault="0039143F">
      <w:pPr>
        <w:jc w:val="center"/>
        <w:sectPr w:rsidR="0039143F">
          <w:headerReference w:type="default" r:id="rId6"/>
          <w:type w:val="continuous"/>
          <w:pgSz w:w="15840" w:h="12240" w:orient="landscape"/>
          <w:pgMar w:top="1200" w:right="200" w:bottom="280" w:left="200" w:header="542" w:footer="0" w:gutter="0"/>
          <w:pgNumType w:start="1"/>
          <w:cols w:space="720"/>
        </w:sectPr>
      </w:pPr>
    </w:p>
    <w:p w14:paraId="30302E22" w14:textId="77777777" w:rsidR="0039143F" w:rsidRDefault="0039143F">
      <w:pPr>
        <w:pStyle w:val="BodyText"/>
        <w:rPr>
          <w:sz w:val="22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39143F" w14:paraId="2C9DC2E4" w14:textId="77777777">
        <w:trPr>
          <w:trHeight w:val="670"/>
        </w:trPr>
        <w:tc>
          <w:tcPr>
            <w:tcW w:w="2803" w:type="dxa"/>
            <w:tcBorders>
              <w:bottom w:val="double" w:sz="4" w:space="0" w:color="000000"/>
            </w:tcBorders>
            <w:shd w:val="clear" w:color="auto" w:fill="63639A"/>
          </w:tcPr>
          <w:p w14:paraId="43669E13" w14:textId="77777777" w:rsidR="0039143F" w:rsidRDefault="006F3A74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52CB22EE" w14:textId="77777777" w:rsidR="0039143F" w:rsidRDefault="006F3A74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5607F11B" w14:textId="77777777" w:rsidR="0039143F" w:rsidRDefault="006F3A74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Checklist</w:t>
            </w:r>
            <w:r>
              <w:rPr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09B98130" w14:textId="77777777" w:rsidR="0039143F" w:rsidRDefault="006F3A74">
            <w:pPr>
              <w:pStyle w:val="TableParagraph"/>
              <w:spacing w:before="90" w:line="252" w:lineRule="auto"/>
              <w:ind w:left="106" w:right="109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Reported</w:t>
            </w:r>
            <w:r>
              <w:rPr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on</w:t>
            </w:r>
            <w:r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page</w:t>
            </w:r>
            <w:r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#</w:t>
            </w:r>
          </w:p>
        </w:tc>
      </w:tr>
      <w:tr w:rsidR="0039143F" w14:paraId="6A0DB86B" w14:textId="77777777">
        <w:trPr>
          <w:trHeight w:val="579"/>
        </w:trPr>
        <w:tc>
          <w:tcPr>
            <w:tcW w:w="2803" w:type="dxa"/>
            <w:tcBorders>
              <w:top w:val="double" w:sz="4" w:space="0" w:color="000000"/>
            </w:tcBorders>
          </w:tcPr>
          <w:p w14:paraId="3B4A5E00" w14:textId="77777777" w:rsidR="0039143F" w:rsidRDefault="006F3A74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double" w:sz="4" w:space="0" w:color="000000"/>
            </w:tcBorders>
          </w:tcPr>
          <w:p w14:paraId="2F04F02E" w14:textId="77777777" w:rsidR="0039143F" w:rsidRDefault="006F3A74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top w:val="double" w:sz="4" w:space="0" w:color="000000"/>
            </w:tcBorders>
          </w:tcPr>
          <w:p w14:paraId="6B7EE7CE" w14:textId="77777777" w:rsidR="0039143F" w:rsidRDefault="006F3A74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any assessment of risk of bias that may affect the cumulative evidence (e.g., publication bias, selectiv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).</w:t>
            </w:r>
          </w:p>
        </w:tc>
        <w:tc>
          <w:tcPr>
            <w:tcW w:w="1257" w:type="dxa"/>
            <w:tcBorders>
              <w:top w:val="double" w:sz="4" w:space="0" w:color="000000"/>
            </w:tcBorders>
          </w:tcPr>
          <w:p w14:paraId="7E8FB488" w14:textId="0837737E" w:rsidR="0039143F" w:rsidRDefault="0043123A" w:rsidP="0043123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39143F" w14:paraId="55982E22" w14:textId="77777777">
        <w:trPr>
          <w:trHeight w:val="570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2B68DA2E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7086F378" w14:textId="77777777" w:rsidR="0039143F" w:rsidRDefault="006F3A74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bottom w:val="double" w:sz="4" w:space="0" w:color="000000"/>
            </w:tcBorders>
          </w:tcPr>
          <w:p w14:paraId="04373DDB" w14:textId="77777777" w:rsidR="0039143F" w:rsidRDefault="006F3A74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methods of additional analyses (e.g., sensitivity or subgroup analyses, meta-regression), if done, indicating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 w14:paraId="564CA664" w14:textId="16527A15" w:rsidR="0039143F" w:rsidRDefault="00A32494" w:rsidP="00A32494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4</w:t>
            </w:r>
          </w:p>
        </w:tc>
      </w:tr>
      <w:tr w:rsidR="0039143F" w14:paraId="687E3368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4A2EA618" w14:textId="77777777" w:rsidR="0039143F" w:rsidRDefault="006F3A74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RESULTS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val="clear" w:color="auto" w:fill="FFFFCC"/>
          </w:tcPr>
          <w:p w14:paraId="7AA6B517" w14:textId="77777777" w:rsidR="0039143F" w:rsidRDefault="0039143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39143F" w14:paraId="1817E5D2" w14:textId="77777777">
        <w:trPr>
          <w:trHeight w:val="580"/>
        </w:trPr>
        <w:tc>
          <w:tcPr>
            <w:tcW w:w="2803" w:type="dxa"/>
          </w:tcPr>
          <w:p w14:paraId="4C8706F4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7322A73D" w14:textId="77777777" w:rsidR="0039143F" w:rsidRDefault="006F3A74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7</w:t>
            </w:r>
          </w:p>
        </w:tc>
        <w:tc>
          <w:tcPr>
            <w:tcW w:w="10603" w:type="dxa"/>
          </w:tcPr>
          <w:p w14:paraId="1376BEE2" w14:textId="77777777" w:rsidR="0039143F" w:rsidRDefault="006F3A7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 numbers of studies screened, assessed for eligibility, and included in the review, with reasons for exclusions at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ge, ideall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low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agram.</w:t>
            </w:r>
          </w:p>
        </w:tc>
        <w:tc>
          <w:tcPr>
            <w:tcW w:w="1257" w:type="dxa"/>
          </w:tcPr>
          <w:p w14:paraId="4D8590FC" w14:textId="752C0D33" w:rsidR="0039143F" w:rsidRDefault="00261360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</w:t>
            </w:r>
          </w:p>
        </w:tc>
      </w:tr>
      <w:tr w:rsidR="0039143F" w14:paraId="29CBE80E" w14:textId="77777777">
        <w:trPr>
          <w:trHeight w:val="580"/>
        </w:trPr>
        <w:tc>
          <w:tcPr>
            <w:tcW w:w="2803" w:type="dxa"/>
          </w:tcPr>
          <w:p w14:paraId="67D86DB2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</w:p>
        </w:tc>
        <w:tc>
          <w:tcPr>
            <w:tcW w:w="537" w:type="dxa"/>
          </w:tcPr>
          <w:p w14:paraId="74F53FA5" w14:textId="77777777" w:rsidR="0039143F" w:rsidRDefault="006F3A74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8</w:t>
            </w:r>
          </w:p>
        </w:tc>
        <w:tc>
          <w:tcPr>
            <w:tcW w:w="10603" w:type="dxa"/>
          </w:tcPr>
          <w:p w14:paraId="7F97920D" w14:textId="77777777" w:rsidR="0039143F" w:rsidRDefault="006F3A7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 each study, present characteristics for which data were extracted</w:t>
            </w:r>
            <w:r>
              <w:rPr>
                <w:w w:val="105"/>
                <w:sz w:val="19"/>
              </w:rPr>
              <w:t xml:space="preserve"> (e.g., study size, PICOS, follow-up period)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itations.</w:t>
            </w:r>
          </w:p>
        </w:tc>
        <w:tc>
          <w:tcPr>
            <w:tcW w:w="1257" w:type="dxa"/>
          </w:tcPr>
          <w:p w14:paraId="74CAF953" w14:textId="30DF1B59" w:rsidR="0039143F" w:rsidRDefault="00261360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5-43</w:t>
            </w:r>
          </w:p>
        </w:tc>
      </w:tr>
      <w:tr w:rsidR="0039143F" w14:paraId="7F6A5E3F" w14:textId="77777777">
        <w:trPr>
          <w:trHeight w:val="359"/>
        </w:trPr>
        <w:tc>
          <w:tcPr>
            <w:tcW w:w="2803" w:type="dxa"/>
          </w:tcPr>
          <w:p w14:paraId="0E922127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170E9443" w14:textId="77777777" w:rsidR="0039143F" w:rsidRDefault="006F3A74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</w:tc>
        <w:tc>
          <w:tcPr>
            <w:tcW w:w="10603" w:type="dxa"/>
          </w:tcPr>
          <w:p w14:paraId="255A7F92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 12).</w:t>
            </w:r>
          </w:p>
        </w:tc>
        <w:tc>
          <w:tcPr>
            <w:tcW w:w="1257" w:type="dxa"/>
          </w:tcPr>
          <w:p w14:paraId="1BDCC47B" w14:textId="4494CE3C" w:rsidR="0039143F" w:rsidRDefault="00261360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5-43</w:t>
            </w:r>
          </w:p>
        </w:tc>
      </w:tr>
      <w:tr w:rsidR="0039143F" w14:paraId="74B46F00" w14:textId="77777777">
        <w:trPr>
          <w:trHeight w:val="580"/>
        </w:trPr>
        <w:tc>
          <w:tcPr>
            <w:tcW w:w="2803" w:type="dxa"/>
          </w:tcPr>
          <w:p w14:paraId="2EAEA69A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7D3A2467" w14:textId="77777777" w:rsidR="0039143F" w:rsidRDefault="006F3A74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</w:p>
        </w:tc>
        <w:tc>
          <w:tcPr>
            <w:tcW w:w="10603" w:type="dxa"/>
          </w:tcPr>
          <w:p w14:paraId="3A93880B" w14:textId="77777777" w:rsidR="0039143F" w:rsidRDefault="006F3A74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For all outcomes considered (benefits or harms), present, for each study: (a) simple summary data for each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ention group (b)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ffec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stimate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confidence intervals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ally 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 fores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lot.</w:t>
            </w:r>
          </w:p>
        </w:tc>
        <w:tc>
          <w:tcPr>
            <w:tcW w:w="1257" w:type="dxa"/>
          </w:tcPr>
          <w:p w14:paraId="48D6D4F4" w14:textId="533E767F" w:rsidR="0039143F" w:rsidRDefault="006F3A74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5-43</w:t>
            </w:r>
          </w:p>
        </w:tc>
      </w:tr>
      <w:tr w:rsidR="0039143F" w14:paraId="3A3AB580" w14:textId="77777777">
        <w:trPr>
          <w:trHeight w:val="354"/>
        </w:trPr>
        <w:tc>
          <w:tcPr>
            <w:tcW w:w="2803" w:type="dxa"/>
          </w:tcPr>
          <w:p w14:paraId="49135573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05C1FFC3" w14:textId="77777777" w:rsidR="0039143F" w:rsidRDefault="006F3A74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1</w:t>
            </w:r>
          </w:p>
        </w:tc>
        <w:tc>
          <w:tcPr>
            <w:tcW w:w="10603" w:type="dxa"/>
          </w:tcPr>
          <w:p w14:paraId="7E7D8D4A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denc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al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stency.</w:t>
            </w:r>
          </w:p>
        </w:tc>
        <w:tc>
          <w:tcPr>
            <w:tcW w:w="1257" w:type="dxa"/>
          </w:tcPr>
          <w:p w14:paraId="31A24B97" w14:textId="25FF8FE7" w:rsidR="0039143F" w:rsidRDefault="006F3A74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4-51</w:t>
            </w:r>
          </w:p>
        </w:tc>
      </w:tr>
      <w:tr w:rsidR="0039143F" w14:paraId="66FC5DEC" w14:textId="77777777">
        <w:trPr>
          <w:trHeight w:val="359"/>
        </w:trPr>
        <w:tc>
          <w:tcPr>
            <w:tcW w:w="2803" w:type="dxa"/>
          </w:tcPr>
          <w:p w14:paraId="7951BA93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4F6F99C1" w14:textId="77777777" w:rsidR="0039143F" w:rsidRDefault="006F3A74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2</w:t>
            </w:r>
          </w:p>
        </w:tc>
        <w:tc>
          <w:tcPr>
            <w:tcW w:w="10603" w:type="dxa"/>
          </w:tcPr>
          <w:p w14:paraId="076A60CD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5).</w:t>
            </w:r>
          </w:p>
        </w:tc>
        <w:tc>
          <w:tcPr>
            <w:tcW w:w="1257" w:type="dxa"/>
          </w:tcPr>
          <w:p w14:paraId="17104A3A" w14:textId="6E813E53" w:rsidR="0039143F" w:rsidRDefault="006F3A74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5-43</w:t>
            </w:r>
          </w:p>
        </w:tc>
      </w:tr>
      <w:tr w:rsidR="0039143F" w14:paraId="22C80951" w14:textId="77777777">
        <w:trPr>
          <w:trHeight w:val="392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7AAC122E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is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36425AAF" w14:textId="77777777" w:rsidR="0039143F" w:rsidRDefault="006F3A74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bottom w:val="double" w:sz="4" w:space="0" w:color="000000"/>
            </w:tcBorders>
          </w:tcPr>
          <w:p w14:paraId="2A9DBBAD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[se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6]).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 w14:paraId="003595FF" w14:textId="13B946CF" w:rsidR="0039143F" w:rsidRDefault="006F3A74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4-51</w:t>
            </w:r>
          </w:p>
        </w:tc>
      </w:tr>
      <w:tr w:rsidR="0039143F" w14:paraId="04AB7D8C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6F1A2C4F" w14:textId="77777777" w:rsidR="0039143F" w:rsidRDefault="006F3A74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DISCUSSION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val="clear" w:color="auto" w:fill="FFFFCC"/>
          </w:tcPr>
          <w:p w14:paraId="5A22D0A7" w14:textId="77777777" w:rsidR="0039143F" w:rsidRDefault="0039143F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39143F" w14:paraId="46901AB1" w14:textId="77777777">
        <w:trPr>
          <w:trHeight w:val="580"/>
        </w:trPr>
        <w:tc>
          <w:tcPr>
            <w:tcW w:w="2803" w:type="dxa"/>
          </w:tcPr>
          <w:p w14:paraId="41FC2665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</w:p>
        </w:tc>
        <w:tc>
          <w:tcPr>
            <w:tcW w:w="537" w:type="dxa"/>
          </w:tcPr>
          <w:p w14:paraId="0159D5EC" w14:textId="77777777" w:rsidR="0039143F" w:rsidRDefault="006F3A74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4</w:t>
            </w:r>
          </w:p>
        </w:tc>
        <w:tc>
          <w:tcPr>
            <w:tcW w:w="10603" w:type="dxa"/>
          </w:tcPr>
          <w:p w14:paraId="6E70816B" w14:textId="77777777" w:rsidR="0039143F" w:rsidRDefault="006F3A74">
            <w:pPr>
              <w:pStyle w:val="TableParagraph"/>
              <w:spacing w:before="47"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Summarize the main findings including the strength of evidence for each main outcome; consider their relevance to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roup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healthca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rs,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r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olic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kers).</w:t>
            </w:r>
          </w:p>
        </w:tc>
        <w:tc>
          <w:tcPr>
            <w:tcW w:w="1257" w:type="dxa"/>
          </w:tcPr>
          <w:p w14:paraId="6D21D909" w14:textId="1EBD5EB7" w:rsidR="0039143F" w:rsidRDefault="006F3A74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1-57</w:t>
            </w:r>
          </w:p>
        </w:tc>
      </w:tr>
      <w:tr w:rsidR="0039143F" w14:paraId="3F61BCF4" w14:textId="77777777">
        <w:trPr>
          <w:trHeight w:val="580"/>
        </w:trPr>
        <w:tc>
          <w:tcPr>
            <w:tcW w:w="2803" w:type="dxa"/>
          </w:tcPr>
          <w:p w14:paraId="215CCBD9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Limitations</w:t>
            </w:r>
          </w:p>
        </w:tc>
        <w:tc>
          <w:tcPr>
            <w:tcW w:w="537" w:type="dxa"/>
          </w:tcPr>
          <w:p w14:paraId="00050B9E" w14:textId="77777777" w:rsidR="0039143F" w:rsidRDefault="006F3A74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5</w:t>
            </w:r>
          </w:p>
        </w:tc>
        <w:tc>
          <w:tcPr>
            <w:tcW w:w="10603" w:type="dxa"/>
          </w:tcPr>
          <w:p w14:paraId="5C9B6053" w14:textId="77777777" w:rsidR="0039143F" w:rsidRDefault="006F3A74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 limitations at study and outcome level (e.g., risk</w:t>
            </w:r>
            <w:r>
              <w:rPr>
                <w:w w:val="105"/>
                <w:sz w:val="19"/>
              </w:rPr>
              <w:t xml:space="preserve"> of bias), and at review-level (e.g., incomplete retrieval of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ntifi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, 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).</w:t>
            </w:r>
          </w:p>
        </w:tc>
        <w:tc>
          <w:tcPr>
            <w:tcW w:w="1257" w:type="dxa"/>
          </w:tcPr>
          <w:p w14:paraId="4FCB2546" w14:textId="13B412A8" w:rsidR="0039143F" w:rsidRDefault="006F3A74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5-57</w:t>
            </w:r>
          </w:p>
        </w:tc>
      </w:tr>
      <w:tr w:rsidR="0039143F" w14:paraId="49899203" w14:textId="77777777">
        <w:trPr>
          <w:trHeight w:val="421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239AC445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03684690" w14:textId="77777777" w:rsidR="0039143F" w:rsidRDefault="006F3A74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bottom w:val="double" w:sz="4" w:space="0" w:color="000000"/>
            </w:tcBorders>
          </w:tcPr>
          <w:p w14:paraId="5267BE54" w14:textId="77777777" w:rsidR="0039143F" w:rsidRDefault="006F3A7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ner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pret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tur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 w14:paraId="70FD894F" w14:textId="6FC04408" w:rsidR="0039143F" w:rsidRDefault="006F3A74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7</w:t>
            </w:r>
          </w:p>
        </w:tc>
      </w:tr>
      <w:tr w:rsidR="0039143F" w14:paraId="55FBCE3D" w14:textId="77777777">
        <w:trPr>
          <w:trHeight w:val="335"/>
        </w:trPr>
        <w:tc>
          <w:tcPr>
            <w:tcW w:w="1394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3DB34FBC" w14:textId="77777777" w:rsidR="0039143F" w:rsidRDefault="006F3A74">
            <w:pPr>
              <w:pStyle w:val="TableParagraph"/>
              <w:spacing w:before="4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FUNDING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val="clear" w:color="auto" w:fill="FFFFCC"/>
          </w:tcPr>
          <w:p w14:paraId="2306C68D" w14:textId="77777777" w:rsidR="0039143F" w:rsidRDefault="0039143F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39143F" w14:paraId="3098E850" w14:textId="77777777">
        <w:trPr>
          <w:trHeight w:val="579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3823CAC9" w14:textId="77777777" w:rsidR="0039143F" w:rsidRDefault="006F3A7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50274594" w14:textId="77777777" w:rsidR="0039143F" w:rsidRDefault="006F3A74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bottom w:val="double" w:sz="4" w:space="0" w:color="000000"/>
            </w:tcBorders>
          </w:tcPr>
          <w:p w14:paraId="0DA52053" w14:textId="77777777" w:rsidR="0039143F" w:rsidRDefault="006F3A7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sources of funding for the systematic review and other support (e.g., supply of data); role of funders for th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.</w:t>
            </w:r>
          </w:p>
        </w:tc>
        <w:tc>
          <w:tcPr>
            <w:tcW w:w="1257" w:type="dxa"/>
          </w:tcPr>
          <w:p w14:paraId="12D5D6AA" w14:textId="7A8946B2" w:rsidR="0039143F" w:rsidRDefault="006F3A74" w:rsidP="00261360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4</w:t>
            </w:r>
          </w:p>
        </w:tc>
      </w:tr>
    </w:tbl>
    <w:p w14:paraId="75151382" w14:textId="77777777" w:rsidR="0039143F" w:rsidRDefault="0039143F">
      <w:pPr>
        <w:pStyle w:val="BodyText"/>
        <w:spacing w:before="10"/>
        <w:rPr>
          <w:sz w:val="15"/>
        </w:rPr>
      </w:pPr>
    </w:p>
    <w:p w14:paraId="449A693F" w14:textId="77777777" w:rsidR="0039143F" w:rsidRDefault="006F3A74">
      <w:pPr>
        <w:pStyle w:val="BodyText"/>
        <w:spacing w:before="90"/>
        <w:ind w:left="232"/>
      </w:pPr>
      <w:r>
        <w:rPr>
          <w:i/>
        </w:rPr>
        <w:t>From:</w:t>
      </w:r>
      <w:r>
        <w:rPr>
          <w:i/>
          <w:spacing w:val="37"/>
        </w:rPr>
        <w:t xml:space="preserve"> </w:t>
      </w:r>
      <w:r>
        <w:t>Moher</w:t>
      </w:r>
      <w:r>
        <w:rPr>
          <w:spacing w:val="18"/>
        </w:rPr>
        <w:t xml:space="preserve"> </w:t>
      </w:r>
      <w:r>
        <w:t>D,</w:t>
      </w:r>
      <w:r>
        <w:rPr>
          <w:spacing w:val="19"/>
        </w:rPr>
        <w:t xml:space="preserve"> </w:t>
      </w:r>
      <w:proofErr w:type="spellStart"/>
      <w:r>
        <w:t>Liberati</w:t>
      </w:r>
      <w:proofErr w:type="spellEnd"/>
      <w:r>
        <w:rPr>
          <w:spacing w:val="18"/>
        </w:rPr>
        <w:t xml:space="preserve"> </w:t>
      </w:r>
      <w:r>
        <w:t>A,</w:t>
      </w:r>
      <w:r>
        <w:rPr>
          <w:spacing w:val="19"/>
        </w:rPr>
        <w:t xml:space="preserve"> </w:t>
      </w:r>
      <w:proofErr w:type="spellStart"/>
      <w:r>
        <w:t>Tetzlaff</w:t>
      </w:r>
      <w:proofErr w:type="spellEnd"/>
      <w:r>
        <w:rPr>
          <w:spacing w:val="18"/>
        </w:rPr>
        <w:t xml:space="preserve"> </w:t>
      </w:r>
      <w:r>
        <w:t>J,</w:t>
      </w:r>
      <w:r>
        <w:rPr>
          <w:spacing w:val="19"/>
        </w:rPr>
        <w:t xml:space="preserve"> </w:t>
      </w:r>
      <w:r>
        <w:t>Altman</w:t>
      </w:r>
      <w:r>
        <w:rPr>
          <w:spacing w:val="19"/>
        </w:rPr>
        <w:t xml:space="preserve"> </w:t>
      </w:r>
      <w:r>
        <w:t>DG,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Group</w:t>
      </w:r>
      <w:r>
        <w:rPr>
          <w:spacing w:val="19"/>
        </w:rPr>
        <w:t xml:space="preserve"> </w:t>
      </w:r>
      <w:r>
        <w:t>(2009).</w:t>
      </w:r>
      <w:r>
        <w:rPr>
          <w:spacing w:val="16"/>
        </w:rPr>
        <w:t xml:space="preserve"> </w:t>
      </w:r>
      <w:r>
        <w:t>Preferred</w:t>
      </w:r>
      <w:r>
        <w:rPr>
          <w:spacing w:val="18"/>
        </w:rPr>
        <w:t xml:space="preserve"> </w:t>
      </w:r>
      <w:r>
        <w:t>Reporting</w:t>
      </w:r>
      <w:r>
        <w:rPr>
          <w:spacing w:val="19"/>
        </w:rPr>
        <w:t xml:space="preserve"> </w:t>
      </w:r>
      <w:r>
        <w:t>Items</w:t>
      </w:r>
      <w:r>
        <w:rPr>
          <w:spacing w:val="18"/>
        </w:rPr>
        <w:t xml:space="preserve"> </w:t>
      </w:r>
      <w:r>
        <w:t>for</w:t>
      </w:r>
      <w:r>
        <w:rPr>
          <w:spacing w:val="18"/>
        </w:rPr>
        <w:t xml:space="preserve"> </w:t>
      </w:r>
      <w:r>
        <w:t>Systematic</w:t>
      </w:r>
      <w:r>
        <w:rPr>
          <w:spacing w:val="18"/>
        </w:rPr>
        <w:t xml:space="preserve"> </w:t>
      </w:r>
      <w:r>
        <w:t>Reviews</w:t>
      </w:r>
      <w:r>
        <w:rPr>
          <w:spacing w:val="18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Meta-Analyses: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Statement.</w:t>
      </w:r>
      <w:r>
        <w:rPr>
          <w:spacing w:val="18"/>
        </w:rPr>
        <w:t xml:space="preserve"> </w:t>
      </w:r>
      <w:proofErr w:type="spellStart"/>
      <w:r>
        <w:t>PLoS</w:t>
      </w:r>
      <w:proofErr w:type="spellEnd"/>
      <w:r>
        <w:rPr>
          <w:spacing w:val="19"/>
        </w:rPr>
        <w:t xml:space="preserve"> </w:t>
      </w:r>
      <w:r>
        <w:t>Med</w:t>
      </w:r>
      <w:r>
        <w:rPr>
          <w:spacing w:val="18"/>
        </w:rPr>
        <w:t xml:space="preserve"> </w:t>
      </w:r>
      <w:r>
        <w:t>6(7):</w:t>
      </w:r>
      <w:r>
        <w:rPr>
          <w:spacing w:val="19"/>
        </w:rPr>
        <w:t xml:space="preserve"> </w:t>
      </w:r>
      <w:r>
        <w:t>e1000097.</w:t>
      </w:r>
      <w:r>
        <w:rPr>
          <w:spacing w:val="1"/>
        </w:rPr>
        <w:t xml:space="preserve"> </w:t>
      </w:r>
      <w:r>
        <w:t>doi:10.1371/</w:t>
      </w:r>
      <w:proofErr w:type="gramStart"/>
      <w:r>
        <w:t>journal.pmed</w:t>
      </w:r>
      <w:proofErr w:type="gramEnd"/>
      <w:r>
        <w:t>1000097</w:t>
      </w:r>
    </w:p>
    <w:p w14:paraId="72C47C03" w14:textId="77777777" w:rsidR="0039143F" w:rsidRDefault="006F3A74">
      <w:pPr>
        <w:spacing w:before="7"/>
        <w:ind w:left="5445" w:right="5445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</w:t>
      </w:r>
      <w:r>
        <w:rPr>
          <w:color w:val="333399"/>
          <w:spacing w:val="4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information,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3"/>
          <w:w w:val="105"/>
          <w:sz w:val="17"/>
        </w:rPr>
        <w:t xml:space="preserve"> </w:t>
      </w:r>
      <w:hyperlink r:id="rId7">
        <w:r>
          <w:rPr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w w:val="105"/>
            <w:sz w:val="17"/>
          </w:rPr>
          <w:t>.</w:t>
        </w:r>
      </w:hyperlink>
    </w:p>
    <w:p w14:paraId="76D66F08" w14:textId="77777777" w:rsidR="0039143F" w:rsidRDefault="006F3A74">
      <w:pPr>
        <w:pStyle w:val="BodyText"/>
        <w:spacing w:before="136"/>
        <w:ind w:left="5445" w:right="5445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2</w:t>
      </w:r>
    </w:p>
    <w:sectPr w:rsidR="0039143F">
      <w:pgSz w:w="15840" w:h="12240" w:orient="landscape"/>
      <w:pgMar w:top="120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9E96D" w14:textId="77777777" w:rsidR="00000000" w:rsidRDefault="006F3A74">
      <w:r>
        <w:separator/>
      </w:r>
    </w:p>
  </w:endnote>
  <w:endnote w:type="continuationSeparator" w:id="0">
    <w:p w14:paraId="182F92DE" w14:textId="77777777" w:rsidR="00000000" w:rsidRDefault="006F3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Demibold Roman">
    <w:altName w:val="Lucida Sans Demibold Roman"/>
    <w:panose1 w:val="020B0703040504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E6E22" w14:textId="77777777" w:rsidR="00000000" w:rsidRDefault="006F3A74">
      <w:r>
        <w:separator/>
      </w:r>
    </w:p>
  </w:footnote>
  <w:footnote w:type="continuationSeparator" w:id="0">
    <w:p w14:paraId="3B8107B8" w14:textId="77777777" w:rsidR="00000000" w:rsidRDefault="006F3A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DAF77" w14:textId="535BA61D" w:rsidR="0039143F" w:rsidRDefault="006F3A74">
    <w:pPr>
      <w:pStyle w:val="BodyText"/>
      <w:spacing w:before="0"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4902DC42" wp14:editId="0DC8A33A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0A6387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652A93FA" wp14:editId="38092EF8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8715" cy="262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D7BC898" w14:textId="77777777" w:rsidR="0039143F" w:rsidRDefault="006F3A74">
                          <w:pPr>
                            <w:spacing w:before="26"/>
                            <w:ind w:left="20"/>
                            <w:rPr>
                              <w:rFonts w:ascii="Lucida Sans Demibold Roman"/>
                              <w:b/>
                              <w:sz w:val="31"/>
                            </w:rPr>
                          </w:pP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Lucida Sans Demibold Roman"/>
                              <w:b/>
                              <w:spacing w:val="49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Lucida Sans Demibold Roman"/>
                              <w:b/>
                              <w:spacing w:val="49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52A93FA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4.6pt;margin-top:35.05pt;width:190.45pt;height:20.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" filled="f" stroked="f">
              <v:textbox inset="0,0,0,0">
                <w:txbxContent>
                  <w:p w14:paraId="2D7BC898" w14:textId="77777777" w:rsidR="0039143F" w:rsidRDefault="006F3A74">
                    <w:pPr>
                      <w:spacing w:before="26"/>
                      <w:ind w:left="20"/>
                      <w:rPr>
                        <w:rFonts w:ascii="Lucida Sans Demibold Roman"/>
                        <w:b/>
                        <w:sz w:val="31"/>
                      </w:rPr>
                    </w:pPr>
                    <w:r>
                      <w:rPr>
                        <w:rFonts w:ascii="Lucida Sans Demibold Roman"/>
                        <w:b/>
                        <w:sz w:val="31"/>
                      </w:rPr>
                      <w:t>PRISMA</w:t>
                    </w:r>
                    <w:r>
                      <w:rPr>
                        <w:rFonts w:ascii="Lucida Sans Demibold Roman"/>
                        <w:b/>
                        <w:spacing w:val="49"/>
                        <w:sz w:val="31"/>
                      </w:rPr>
                      <w:t xml:space="preserve"> </w:t>
                    </w:r>
                    <w:r>
                      <w:rPr>
                        <w:rFonts w:ascii="Lucida Sans Demibold Roman"/>
                        <w:b/>
                        <w:sz w:val="31"/>
                      </w:rPr>
                      <w:t>2009</w:t>
                    </w:r>
                    <w:r>
                      <w:rPr>
                        <w:rFonts w:ascii="Lucida Sans Demibold Roman"/>
                        <w:b/>
                        <w:spacing w:val="49"/>
                        <w:sz w:val="31"/>
                      </w:rPr>
                      <w:t xml:space="preserve"> </w:t>
                    </w:r>
                    <w:r>
                      <w:rPr>
                        <w:rFonts w:ascii="Lucida Sans Demibold Roman"/>
                        <w:b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43F"/>
    <w:rsid w:val="000A6387"/>
    <w:rsid w:val="001C5D46"/>
    <w:rsid w:val="00261360"/>
    <w:rsid w:val="0039143F"/>
    <w:rsid w:val="0043123A"/>
    <w:rsid w:val="006F3A74"/>
    <w:rsid w:val="00A3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86B92"/>
  <w15:docId w15:val="{BD53D9BF-570D-4237-9F24-FE009CCA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26"/>
      <w:ind w:left="20"/>
    </w:pPr>
    <w:rPr>
      <w:rFonts w:ascii="Lucida Sans Demibold Roman" w:eastAsia="Lucida Sans Demibold Roman" w:hAnsi="Lucida Sans Demibold Roman" w:cs="Lucida Sans Demibold Roman"/>
      <w:b/>
      <w:bCs/>
      <w:sz w:val="31"/>
      <w:szCs w:val="3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y Brooks</dc:creator>
  <cp:lastModifiedBy>Cristy Brooks</cp:lastModifiedBy>
  <cp:revision>5</cp:revision>
  <dcterms:created xsi:type="dcterms:W3CDTF">2022-04-28T09:46:00Z</dcterms:created>
  <dcterms:modified xsi:type="dcterms:W3CDTF">2022-04-29T03:39:00Z</dcterms:modified>
</cp:coreProperties>
</file>